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0E0" w:rsidRPr="00011EC3" w:rsidRDefault="009D40E0" w:rsidP="009D40E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11EC3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1 Table. </w:t>
      </w:r>
    </w:p>
    <w:tbl>
      <w:tblPr>
        <w:tblW w:w="83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63"/>
        <w:gridCol w:w="3200"/>
        <w:gridCol w:w="1514"/>
        <w:gridCol w:w="1235"/>
        <w:gridCol w:w="724"/>
      </w:tblGrid>
      <w:tr w:rsidR="009D40E0" w:rsidRPr="00011EC3" w:rsidTr="00126022">
        <w:trPr>
          <w:trHeight w:val="283"/>
          <w:tblHeader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11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11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reeding Program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11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Year(s) of testing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11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ean Yield (t/ha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11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ange (t/ha)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02D2-1</w:t>
            </w:r>
          </w:p>
        </w:tc>
        <w:tc>
          <w:tcPr>
            <w:tcW w:w="32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The Institute of Food Crops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,Yunnan Academy of Agriculture Sciences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6, 2007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37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12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02D2-282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8, 2009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19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41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02D2-289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6, 200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78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17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05-1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Wenshan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Academy of Agricultural Sciences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WAAS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0-2011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09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43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06D6-6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8, 2009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86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05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08 Pre-F-5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1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28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45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088-16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Agricultural Technology Extension Center of Mile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ATECM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0, 2011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99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82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Style w:val="font41"/>
                <w:rFonts w:asciiTheme="majorBidi" w:eastAsia="SimSun" w:hAnsiTheme="majorBidi" w:cstheme="majorBidi"/>
                <w:sz w:val="21"/>
                <w:szCs w:val="21"/>
              </w:rPr>
              <w:t>09D</w:t>
            </w:r>
            <w:r w:rsidRPr="00011EC3">
              <w:rPr>
                <w:rStyle w:val="font31"/>
                <w:rFonts w:asciiTheme="majorBidi" w:eastAsia="SimSun" w:hAnsiTheme="majorBidi" w:cstheme="majorBidi"/>
                <w:sz w:val="21"/>
                <w:szCs w:val="21"/>
              </w:rPr>
              <w:t>4</w:t>
            </w:r>
            <w:r w:rsidRPr="00011EC3">
              <w:rPr>
                <w:rStyle w:val="font41"/>
                <w:rFonts w:asciiTheme="majorBidi" w:eastAsia="SimSun" w:hAnsiTheme="majorBidi" w:cstheme="majorBidi"/>
                <w:sz w:val="21"/>
                <w:szCs w:val="21"/>
              </w:rPr>
              <w:t>-1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0, 2011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28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59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Style w:val="font41"/>
                <w:rFonts w:asciiTheme="majorBidi" w:eastAsia="SimSun" w:hAnsiTheme="majorBidi" w:cstheme="majorBidi"/>
                <w:sz w:val="21"/>
                <w:szCs w:val="21"/>
              </w:rPr>
              <w:t>09D</w:t>
            </w:r>
            <w:r w:rsidRPr="00011EC3">
              <w:rPr>
                <w:rStyle w:val="font31"/>
                <w:rFonts w:asciiTheme="majorBidi" w:eastAsia="SimSun" w:hAnsiTheme="majorBidi" w:cstheme="majorBidi"/>
                <w:sz w:val="21"/>
                <w:szCs w:val="21"/>
              </w:rPr>
              <w:t>4</w:t>
            </w:r>
            <w:r w:rsidRPr="00011EC3">
              <w:rPr>
                <w:rStyle w:val="font41"/>
                <w:rFonts w:asciiTheme="majorBidi" w:eastAsia="SimSun" w:hAnsiTheme="majorBidi" w:cstheme="majorBidi"/>
                <w:sz w:val="21"/>
                <w:szCs w:val="21"/>
              </w:rPr>
              <w:t>-6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0, 2011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07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14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Chu 06-9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Chuxio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Academy of Agricultural Sciences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ChAAS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0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11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88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Chu 088-2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Ch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2, 2013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81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08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Chu 11-3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Ch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, 2015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61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7.28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Chu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0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Ch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6, 200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18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38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Chu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2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Ch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8, 2009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47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57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e 098-164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eho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Institute of Agricultural Sciences (DIAS)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, 2015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40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68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e 1429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IAS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16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64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e 1550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IAS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14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54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e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0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IAS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, 201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96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6.60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ian 11-16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nan Agricultural University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U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2, 2013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63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24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ia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3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U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, 2015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6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8.25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ia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34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U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2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48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30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ia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6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U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, 201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04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7.41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Fe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124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Dali Academy of Agricultural </w:t>
            </w: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lastRenderedPageBreak/>
              <w:t>Sciences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AAS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2008, 2009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44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75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lastRenderedPageBreak/>
              <w:t>Fe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128</w:t>
            </w:r>
          </w:p>
        </w:tc>
        <w:tc>
          <w:tcPr>
            <w:tcW w:w="32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AAS</w:t>
            </w:r>
            <w:proofErr w:type="spellEnd"/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0, 2011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16</w:t>
            </w:r>
          </w:p>
        </w:tc>
        <w:tc>
          <w:tcPr>
            <w:tcW w:w="72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29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Fe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21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AAS</w:t>
            </w:r>
            <w:proofErr w:type="spellEnd"/>
          </w:p>
        </w:tc>
        <w:tc>
          <w:tcPr>
            <w:tcW w:w="1514" w:type="dxa"/>
            <w:tcBorders>
              <w:top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2, 2013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90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96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Fe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7-7-2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95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7.85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Fe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814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2, 2013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80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74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Fe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2-25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, 2015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2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6.72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Fe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2-7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, 2015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8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7.05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Fe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3-3-5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84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03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Fe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5-4-9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70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86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Fe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8-9-11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44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88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Fe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9640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6, 200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08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00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Fe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9913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6, 200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28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70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Fengyin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03-2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D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8, 2009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62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9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mai 17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Linca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Institute of Agricultural Sciences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LIAS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0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17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95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Jade 108-6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x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Academy of Agricultural Sciences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AAS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2, 2013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45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83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Jing 0202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Agricultural Technology Extension Center of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Quji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ATECQ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8, 2009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1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36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Jing 05-1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ATECQ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0, 2011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40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68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Jing 06-3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ATECQ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2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77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21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Jing 06-4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ATECQ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8, 2009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79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63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Jing 06-7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ATECQ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2, 2013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97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6.11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Jing 07-2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ATECQ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0, 2011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31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69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Jing 2001-7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Quji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Academy of Agricultural Sciences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QAAS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, 2015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1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7.23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Jing 2003-7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Q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, 2015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2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6.71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Jing 2006-45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Q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45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59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Jing 2006-46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Q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92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21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Jing004-2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Q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6, 200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93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6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lastRenderedPageBreak/>
              <w:t>Jing0310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Q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6, 200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96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78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Jing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20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Q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64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77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Jing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21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Q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3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31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Jing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22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Q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2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26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K07—295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Kunming Academy of Agricultural Sciences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KAAS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0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27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84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Kun 022-222-1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K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8, 2009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94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47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K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098-9</w:t>
            </w:r>
          </w:p>
        </w:tc>
        <w:tc>
          <w:tcPr>
            <w:tcW w:w="32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KAAS</w:t>
            </w:r>
            <w:proofErr w:type="spellEnd"/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2, 2013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77</w:t>
            </w:r>
          </w:p>
        </w:tc>
        <w:tc>
          <w:tcPr>
            <w:tcW w:w="72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85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K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73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KAAS</w:t>
            </w:r>
            <w:proofErr w:type="spellEnd"/>
          </w:p>
        </w:tc>
        <w:tc>
          <w:tcPr>
            <w:tcW w:w="1514" w:type="dxa"/>
            <w:tcBorders>
              <w:top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00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22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K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3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K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6, 200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96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14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Liang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4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Sichuan Agricultural University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SAU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8, 2009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62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00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Lin 1610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LI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20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20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Li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3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LI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6, 200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60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89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Li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21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LI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81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6.74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Mi 136-7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ATECM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, 201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31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8.02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Shu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619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U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32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69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Shu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746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U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41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63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Shu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580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U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, 2015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88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6.91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Shu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80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U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, 201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95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6.16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Wen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D6-8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W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, 201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15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8.17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We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1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W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8, 2009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60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83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We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4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W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2, 2013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32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05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We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5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W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, 2015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87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7.14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We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6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W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, 2015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6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7.64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i 2011-1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Agricultural Technology Extension Center of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imen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ATECYm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, 201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25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8.07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i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 (CK2)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Seed Management Department of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ilia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SMDY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0, 2011, 2012, 2013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87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33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i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0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Agricultural Technology Extension </w:t>
            </w: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lastRenderedPageBreak/>
              <w:t xml:space="preserve">Center of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ilia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ATECYl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2008, 2009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38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91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lastRenderedPageBreak/>
              <w:t>Yi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96-6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SMDY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56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25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i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99-13-4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SMDY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85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6.13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ix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2003-27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SMDY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8, 2009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70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27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ix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2003-64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SMDY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0, 2011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98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06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 15-1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, 201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43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7.01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 17-1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01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6.15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5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09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92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0D4-2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2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76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91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0D4-3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2, 2013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07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84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0D4-5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2, 2013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80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9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2D6-9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, 2015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64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02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5D4-15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, 201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5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6.07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5D4-4</w:t>
            </w:r>
          </w:p>
        </w:tc>
        <w:tc>
          <w:tcPr>
            <w:tcW w:w="32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5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47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5D4-6</w:t>
            </w:r>
          </w:p>
        </w:tc>
        <w:tc>
          <w:tcPr>
            <w:tcW w:w="32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tcBorders>
              <w:top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72</w:t>
            </w:r>
          </w:p>
        </w:tc>
        <w:tc>
          <w:tcPr>
            <w:tcW w:w="724" w:type="dxa"/>
            <w:tcBorders>
              <w:top w:val="nil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59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5D4-7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70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47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2011-1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, 2015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5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6.54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6-14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, 2015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4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6.10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01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4, 2015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07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6.38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07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6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27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13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09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89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64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6D4-12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7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61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53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6D4-13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7, 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80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6.10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7D I 4-5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0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6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7D I 4-7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81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38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7DI4-10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23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11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7DI4-8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ATECYm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37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73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7DII4-10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49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54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lastRenderedPageBreak/>
              <w:t>Y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7DII4-11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62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64</w:t>
            </w:r>
          </w:p>
        </w:tc>
      </w:tr>
      <w:tr w:rsidR="009D40E0" w:rsidRPr="00011EC3" w:rsidTr="00126022">
        <w:trPr>
          <w:trHeight w:val="90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42 (CK)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06, 2007, 2008, 2009, 2010, 2011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81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17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54 (CK)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0, 2011, 2014, 2015, 2016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65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6.16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56 (CK)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7, 2018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91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70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unza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8</w:t>
            </w:r>
          </w:p>
        </w:tc>
        <w:tc>
          <w:tcPr>
            <w:tcW w:w="32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IFC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YAAS</w:t>
            </w:r>
            <w:proofErr w:type="spellEnd"/>
          </w:p>
        </w:tc>
        <w:tc>
          <w:tcPr>
            <w:tcW w:w="151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2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3.68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42</w:t>
            </w:r>
          </w:p>
        </w:tc>
      </w:tr>
      <w:tr w:rsidR="009D40E0" w:rsidRPr="00011EC3" w:rsidTr="00126022">
        <w:trPr>
          <w:trHeight w:val="286"/>
        </w:trPr>
        <w:tc>
          <w:tcPr>
            <w:tcW w:w="16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textAlignment w:val="bottom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Zhenmai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17DII4-5</w:t>
            </w:r>
          </w:p>
        </w:tc>
        <w:tc>
          <w:tcPr>
            <w:tcW w:w="32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Agricultural Technology Extension Center of 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Zhenxiong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ATECZ</w:t>
            </w:r>
            <w:proofErr w:type="spellEnd"/>
            <w:r w:rsidRPr="00011EC3">
              <w:rPr>
                <w:rFonts w:asciiTheme="majorBidi" w:eastAsia="SimSun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2018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4.72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40E0" w:rsidRPr="00011EC3" w:rsidRDefault="009D40E0" w:rsidP="00126022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011EC3">
              <w:rPr>
                <w:rFonts w:asciiTheme="majorBidi" w:hAnsiTheme="majorBidi" w:cstheme="majorBidi"/>
                <w:sz w:val="21"/>
                <w:szCs w:val="21"/>
              </w:rPr>
              <w:t>5.69</w:t>
            </w:r>
          </w:p>
        </w:tc>
      </w:tr>
    </w:tbl>
    <w:p w:rsidR="00F94DE6" w:rsidRDefault="009D40E0"/>
    <w:sectPr w:rsidR="00F94DE6" w:rsidSect="008376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9D40E0"/>
    <w:rsid w:val="000533DD"/>
    <w:rsid w:val="008376AF"/>
    <w:rsid w:val="009D40E0"/>
    <w:rsid w:val="00C77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0E0"/>
    <w:pPr>
      <w:spacing w:after="160" w:line="259" w:lineRule="auto"/>
    </w:pPr>
    <w:rPr>
      <w:rFonts w:eastAsiaTheme="minorEastAsia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qFormat/>
    <w:rsid w:val="009D40E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qFormat/>
    <w:rsid w:val="009D40E0"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1</Words>
  <Characters>4168</Characters>
  <Application>Microsoft Office Word</Application>
  <DocSecurity>0</DocSecurity>
  <Lines>34</Lines>
  <Paragraphs>9</Paragraphs>
  <ScaleCrop>false</ScaleCrop>
  <Company/>
  <LinksUpToDate>false</LinksUpToDate>
  <CharactersWithSpaces>4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sim</dc:creator>
  <cp:lastModifiedBy>Dr. Asim</cp:lastModifiedBy>
  <cp:revision>1</cp:revision>
  <dcterms:created xsi:type="dcterms:W3CDTF">2019-09-20T11:22:00Z</dcterms:created>
  <dcterms:modified xsi:type="dcterms:W3CDTF">2019-09-20T11:22:00Z</dcterms:modified>
</cp:coreProperties>
</file>